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5212" w:rsidRDefault="00A052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:rsidR="00A05212" w:rsidRDefault="00A052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86B32" w:rsidRPr="00A05212" w:rsidRDefault="00F422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22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F422EA">
        <w:rPr>
          <w:rFonts w:ascii="Times New Roman" w:hAnsi="Times New Roman" w:cs="Times New Roman"/>
          <w:sz w:val="24"/>
          <w:szCs w:val="24"/>
          <w:lang w:val="en-US"/>
        </w:rPr>
        <w:t>. Multiple group comparisons: aortic diam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422EA">
        <w:rPr>
          <w:rFonts w:ascii="Times New Roman" w:hAnsi="Times New Roman" w:cs="Times New Roman"/>
          <w:sz w:val="24"/>
          <w:szCs w:val="24"/>
          <w:lang w:val="en-US"/>
        </w:rPr>
        <w:t>ters and histopathologic changes of the ascending aorta tunica media.</w:t>
      </w:r>
    </w:p>
    <w:tbl>
      <w:tblPr>
        <w:tblW w:w="11320" w:type="dxa"/>
        <w:tblLook w:val="04A0" w:firstRow="1" w:lastRow="0" w:firstColumn="1" w:lastColumn="0" w:noHBand="0" w:noVBand="1"/>
      </w:tblPr>
      <w:tblGrid>
        <w:gridCol w:w="1219"/>
        <w:gridCol w:w="1498"/>
        <w:gridCol w:w="1598"/>
        <w:gridCol w:w="1372"/>
        <w:gridCol w:w="1619"/>
        <w:gridCol w:w="1478"/>
        <w:gridCol w:w="2536"/>
      </w:tblGrid>
      <w:tr w:rsidR="00486B32" w:rsidRPr="00486B32" w:rsidTr="00486B32">
        <w:trPr>
          <w:trHeight w:val="255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V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f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86B32" w:rsidRPr="003E3CBE" w:rsidTr="00486B32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56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95% CI)</w:t>
            </w:r>
          </w:p>
        </w:tc>
        <w:tc>
          <w:tcPr>
            <w:tcW w:w="2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ruskal-</w:t>
            </w:r>
            <w:proofErr w:type="gramStart"/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allis</w:t>
            </w:r>
            <w:proofErr w:type="gramEnd"/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est p-value</w:t>
            </w:r>
          </w:p>
        </w:tc>
      </w:tr>
      <w:tr w:rsidR="00486B32" w:rsidRPr="00486B32" w:rsidTr="00486B32">
        <w:trPr>
          <w:trHeight w:val="54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nulus diame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3 (95% CI 29,80-34,4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,40 (95% CI 32,50-36,3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40 (95% CI 26,40-35,9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,40 (95% CI 26,30-26,5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,85 (95% CI 23-35,1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(p-value = 0.0441)</w:t>
            </w:r>
          </w:p>
        </w:tc>
      </w:tr>
      <w:tr w:rsidR="00486B32" w:rsidRPr="00486B32" w:rsidTr="00486B32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nusal</w:t>
            </w:r>
            <w:proofErr w:type="spellEnd"/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iame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,20 (95% CI 34,40-47,8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,20 (95% CI 42,20-50,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30 (95% CI 28,60-42,8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,80 (95% CI 33,40-34,2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90 (95% CI 28,50-37,4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(p-value = 0.0323)</w:t>
            </w:r>
          </w:p>
        </w:tc>
      </w:tr>
      <w:tr w:rsidR="00486B32" w:rsidRPr="00486B32" w:rsidTr="00486B32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no</w:t>
            </w:r>
            <w:r w:rsidR="00A12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t</w:t>
            </w: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b</w:t>
            </w:r>
            <w:r w:rsidR="00A12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lar</w:t>
            </w: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iame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30 (95% CI 33,20-45,6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,70 (95% CI 42,40-49,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40 (95% CI 27,30-3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70 (95% CI 30,20-31,2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05 (95% CI 24,80-42,2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 (p-value = 0,1043)</w:t>
            </w:r>
          </w:p>
        </w:tc>
      </w:tr>
      <w:tr w:rsidR="00486B32" w:rsidRPr="00486B32" w:rsidTr="00486B32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scend</w:t>
            </w:r>
            <w:r w:rsidR="00A125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g</w:t>
            </w: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diame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,20 (95% CI 34,40-48,2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,30 (95% CI 45,40-51,2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,30 (95% CI 27,50-4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30 (95% CI 28,20-32,4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 (95% CI 30,20-48,2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(p-value = 0,0482)</w:t>
            </w:r>
          </w:p>
        </w:tc>
      </w:tr>
      <w:tr w:rsidR="00486B32" w:rsidRPr="00486B32" w:rsidTr="00486B32">
        <w:trPr>
          <w:trHeight w:val="27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FF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95% CI 2-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95% CI 6-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95% CI 2-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95% CI 0-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5 (95% CI 0-6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(p-value = 0,0248)</w:t>
            </w:r>
          </w:p>
        </w:tc>
      </w:tr>
      <w:tr w:rsidR="00486B32" w:rsidRPr="00486B32" w:rsidTr="00486B32">
        <w:trPr>
          <w:trHeight w:val="525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MCNL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95% CI 2-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 (95% CI 2-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95% CI 2-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95% CI 2-2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 (95% CI 2-4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 (p-value = 0,6552)</w:t>
            </w:r>
          </w:p>
        </w:tc>
      </w:tr>
      <w:tr w:rsidR="00486B32" w:rsidRPr="00486B32" w:rsidTr="00486B32">
        <w:trPr>
          <w:trHeight w:val="25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MA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95% CI 3-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95% CI 6-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95% CI 0-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95% CI 2-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95% CI 2-1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B32" w:rsidRPr="00486B32" w:rsidRDefault="00486B32" w:rsidP="0048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86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 (p-value = 0,0420)</w:t>
            </w:r>
          </w:p>
        </w:tc>
      </w:tr>
    </w:tbl>
    <w:p w:rsidR="00486B32" w:rsidRDefault="00486B32"/>
    <w:p w:rsidR="00F422EA" w:rsidRPr="00F422EA" w:rsidRDefault="00486B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22EA">
        <w:rPr>
          <w:rFonts w:ascii="Times New Roman" w:hAnsi="Times New Roman" w:cs="Times New Roman"/>
          <w:sz w:val="24"/>
          <w:szCs w:val="24"/>
          <w:lang w:val="en-US"/>
        </w:rPr>
        <w:t>Kruskal-</w:t>
      </w:r>
      <w:proofErr w:type="gramStart"/>
      <w:r w:rsidRPr="00F422EA">
        <w:rPr>
          <w:rFonts w:ascii="Times New Roman" w:hAnsi="Times New Roman" w:cs="Times New Roman"/>
          <w:sz w:val="24"/>
          <w:szCs w:val="24"/>
          <w:lang w:val="en-US"/>
        </w:rPr>
        <w:t>Wallis</w:t>
      </w:r>
      <w:proofErr w:type="gramEnd"/>
      <w:r w:rsidRPr="00F422EA">
        <w:rPr>
          <w:rFonts w:ascii="Times New Roman" w:hAnsi="Times New Roman" w:cs="Times New Roman"/>
          <w:sz w:val="24"/>
          <w:szCs w:val="24"/>
          <w:lang w:val="en-US"/>
        </w:rPr>
        <w:t xml:space="preserve"> test was used for multiple group comparisons, as small number of samples for each group and because data do not follow a normal distribution. Data are reported as the median with a 95% confidence interval (CI), providing a robust measure of central tendency and data variability. </w:t>
      </w:r>
    </w:p>
    <w:p w:rsidR="00642294" w:rsidRDefault="00F422EA">
      <w:pPr>
        <w:rPr>
          <w:rStyle w:val="Nessuno"/>
          <w:rFonts w:ascii="Times New Roman" w:hAnsi="Times New Roman" w:cs="Times New Roman"/>
          <w:sz w:val="24"/>
          <w:szCs w:val="24"/>
          <w:lang w:val="en-US"/>
        </w:rPr>
      </w:pPr>
      <w:r w:rsidRPr="00F422EA">
        <w:rPr>
          <w:rFonts w:ascii="Times New Roman" w:hAnsi="Times New Roman" w:cs="Times New Roman"/>
          <w:sz w:val="24"/>
          <w:szCs w:val="24"/>
          <w:lang w:val="en-US"/>
        </w:rPr>
        <w:t xml:space="preserve">Abbreviations: BAV: bicuspid aortic valve; EFF: elastic fiber fragmentation; MEMA: </w:t>
      </w:r>
      <w:r w:rsidRPr="00F422EA">
        <w:rPr>
          <w:rStyle w:val="Nessuno"/>
          <w:rFonts w:ascii="Times New Roman" w:hAnsi="Times New Roman" w:cs="Times New Roman"/>
          <w:sz w:val="24"/>
          <w:szCs w:val="24"/>
          <w:lang w:val="en-US"/>
        </w:rPr>
        <w:t>mucoid extracellular matrix accumulation; SMCNL:</w:t>
      </w:r>
      <w:r w:rsidRPr="00F422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22EA">
        <w:rPr>
          <w:rStyle w:val="Nessuno"/>
          <w:rFonts w:ascii="Times New Roman" w:hAnsi="Times New Roman" w:cs="Times New Roman"/>
          <w:sz w:val="24"/>
          <w:szCs w:val="24"/>
          <w:lang w:val="en-US"/>
        </w:rPr>
        <w:t>loss of smooth muscle cell nuclei</w:t>
      </w:r>
    </w:p>
    <w:p w:rsidR="00642294" w:rsidRDefault="00642294">
      <w:pPr>
        <w:rPr>
          <w:rStyle w:val="Nessuno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essuno"/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42294" w:rsidRPr="00642294" w:rsidRDefault="00642294" w:rsidP="006422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4229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="007950E3" w:rsidRPr="007950E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42294">
        <w:rPr>
          <w:rFonts w:ascii="Times New Roman" w:hAnsi="Times New Roman" w:cs="Times New Roman"/>
          <w:sz w:val="24"/>
          <w:szCs w:val="24"/>
          <w:lang w:val="en-US"/>
        </w:rPr>
        <w:t>ostmortem genetic testing in formalin fixed paraffin-embedded tissue</w:t>
      </w:r>
      <w:r w:rsidR="007950E3">
        <w:rPr>
          <w:rFonts w:ascii="Times New Roman" w:hAnsi="Times New Roman" w:cs="Times New Roman"/>
          <w:sz w:val="24"/>
          <w:szCs w:val="24"/>
          <w:lang w:val="en-US"/>
        </w:rPr>
        <w:t>: gene mutation data in 15 TAD patients*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567"/>
        <w:gridCol w:w="1276"/>
        <w:gridCol w:w="1134"/>
        <w:gridCol w:w="1418"/>
        <w:gridCol w:w="1989"/>
        <w:gridCol w:w="3118"/>
        <w:gridCol w:w="709"/>
        <w:gridCol w:w="1418"/>
        <w:gridCol w:w="2126"/>
      </w:tblGrid>
      <w:tr w:rsidR="00642294" w:rsidRPr="00600A82" w:rsidTr="00642294">
        <w:trPr>
          <w:trHeight w:val="397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00A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</w:t>
            </w: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Associated </w:t>
            </w:r>
            <w:proofErr w:type="spellStart"/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di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NA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MG ru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lassifica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64229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otein</w:t>
            </w:r>
            <w:proofErr w:type="spellEnd"/>
            <w:r w:rsidRPr="00F54F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domain</w:t>
            </w:r>
          </w:p>
          <w:p w:rsidR="00642294" w:rsidRPr="00F54F44" w:rsidRDefault="00642294" w:rsidP="00E27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V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BN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.6005C&gt;T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2002Leu)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M1 (M), PM5 (M), PM2 (S), PP3 (S)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P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F-like 34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V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iliarity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OTCH1 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4401C&gt;A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s1467Ter)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VS1, PM2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P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LNR 1 (Lin-12/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ch</w:t>
            </w:r>
            <w:proofErr w:type="spell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peat</w:t>
            </w:r>
            <w:proofErr w:type="spell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)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opathic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FBR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1472G&gt;A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g491Gln)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P5 (VS), PM5 (Strong), PP3 (Strong), PM1 (M), PM2 (S)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rotein</w:t>
            </w:r>
            <w:proofErr w:type="spell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nase</w:t>
            </w:r>
            <w:proofErr w:type="spellEnd"/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opathic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opathic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YLK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c.4415+1G&gt;C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VS1 (VS), PM2 (S)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P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fa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BN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5930G&gt;A</w:t>
            </w:r>
          </w:p>
        </w:tc>
        <w:tc>
          <w:tcPr>
            <w:tcW w:w="1989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s1977Tyr)</w:t>
            </w:r>
          </w:p>
        </w:tc>
        <w:tc>
          <w:tcPr>
            <w:tcW w:w="3118" w:type="dxa"/>
            <w:shd w:val="clear" w:color="000000" w:fill="FFFFFF"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M5 (strong), PP3 (strong), PP5 (strong), PM1 (M), PM2 (Supporting)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F-like 34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fa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BN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4011delT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1338TyrfsTer75)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VS1 (VS), PP5 (Strong), PM2 (Supporting)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F-like 22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gnancy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L3A1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.3005G&gt;A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gram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.(</w:t>
            </w:r>
            <w:proofErr w:type="gram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1002Asp)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M1, PM2, PP3(S)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P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iple-</w:t>
            </w:r>
            <w:proofErr w:type="spellStart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lical</w:t>
            </w:r>
            <w:proofErr w:type="spellEnd"/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egion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PT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PT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PT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PT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642294" w:rsidRPr="00600A82" w:rsidTr="00642294">
        <w:trPr>
          <w:trHeight w:val="397"/>
        </w:trPr>
        <w:tc>
          <w:tcPr>
            <w:tcW w:w="56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00A8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</w:t>
            </w: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ug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642294" w:rsidRPr="00F54F44" w:rsidRDefault="00642294" w:rsidP="0064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54F4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:rsidR="007950E3" w:rsidRPr="007950E3" w:rsidRDefault="0064229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42294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</w:t>
      </w:r>
      <w:r w:rsidRPr="00642294">
        <w:rPr>
          <w:rFonts w:ascii="Times New Roman" w:hAnsi="Times New Roman" w:cs="Times New Roman"/>
          <w:sz w:val="24"/>
          <w:szCs w:val="24"/>
          <w:lang w:val="en-US"/>
        </w:rPr>
        <w:t xml:space="preserve">: AA: amino-acid; 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>ACMG: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American College of Medical Genetics and Genomics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 xml:space="preserve">; </w:t>
      </w:r>
      <w:r w:rsidRPr="00642294">
        <w:rPr>
          <w:rFonts w:ascii="Times New Roman" w:hAnsi="Times New Roman" w:cs="Times New Roman"/>
          <w:sz w:val="24"/>
          <w:szCs w:val="24"/>
          <w:lang w:val="en-US"/>
        </w:rPr>
        <w:t xml:space="preserve">BAV: bicuspid aortic valve; 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>COL3A1:</w:t>
      </w:r>
      <w:r w:rsidRPr="006422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ollagen type III alpha 1 chain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 xml:space="preserve">; EGF-like: Epidermal Growth factor; 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>FBN: fibrillin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 xml:space="preserve">; </w:t>
      </w:r>
      <w:r w:rsidRPr="00642294">
        <w:rPr>
          <w:rFonts w:ascii="Times New Roman" w:hAnsi="Times New Roman" w:cs="Times New Roman"/>
          <w:sz w:val="24"/>
          <w:szCs w:val="24"/>
          <w:lang w:val="en-US"/>
        </w:rPr>
        <w:t xml:space="preserve">HPT: hypertension; 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>LNR1: Lin-12/</w:t>
      </w:r>
      <w:proofErr w:type="gramStart"/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>Notch  repeat</w:t>
      </w:r>
      <w:proofErr w:type="gramEnd"/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 1; LP: likely pathogenetic; MYLK:</w:t>
      </w:r>
      <w:r w:rsidRPr="006422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642294">
        <w:rPr>
          <w:rStyle w:val="Nessuno"/>
          <w:rFonts w:ascii="Times New Roman" w:hAnsi="Times New Roman" w:cs="Times New Roman"/>
          <w:color w:val="333333"/>
          <w:sz w:val="24"/>
          <w:szCs w:val="24"/>
          <w:u w:color="333333"/>
          <w:shd w:val="clear" w:color="auto" w:fill="FFFFFF"/>
          <w:lang w:val="en-US"/>
        </w:rPr>
        <w:t>myosin light chain kinase gene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 xml:space="preserve">; 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 xml:space="preserve">NOTCH1: </w:t>
      </w:r>
      <w:r w:rsidRPr="006422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tch receptor 1</w:t>
      </w:r>
      <w:r w:rsidRPr="00642294">
        <w:rPr>
          <w:rStyle w:val="Nessuno"/>
          <w:rFonts w:ascii="Times New Roman" w:hAnsi="Times New Roman" w:cs="Times New Roman"/>
          <w:color w:val="222222"/>
          <w:sz w:val="24"/>
          <w:szCs w:val="24"/>
          <w:u w:color="222222"/>
          <w:lang w:val="en-US"/>
        </w:rPr>
        <w:t xml:space="preserve">; P: pathogenetic; </w:t>
      </w:r>
      <w:r w:rsidRPr="00642294">
        <w:rPr>
          <w:rStyle w:val="Nessuno"/>
          <w:rFonts w:ascii="Times New Roman" w:hAnsi="Times New Roman" w:cs="Times New Roman"/>
          <w:sz w:val="24"/>
          <w:szCs w:val="24"/>
          <w:lang w:val="en-US"/>
        </w:rPr>
        <w:t>TGFBR1:</w:t>
      </w:r>
      <w:r w:rsidRPr="006422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ansforming growth factor beta receptor 1</w:t>
      </w:r>
      <w:r w:rsidR="007950E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64229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7950E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* An additional patient (F, 34) had Turner Syndrome, chromosomal abnormality 45X0.</w:t>
      </w:r>
    </w:p>
    <w:sectPr w:rsidR="007950E3" w:rsidRPr="007950E3" w:rsidSect="00486B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32"/>
    <w:rsid w:val="001A2608"/>
    <w:rsid w:val="003E3CBE"/>
    <w:rsid w:val="00443A75"/>
    <w:rsid w:val="00486B32"/>
    <w:rsid w:val="006351CF"/>
    <w:rsid w:val="00642294"/>
    <w:rsid w:val="007950E3"/>
    <w:rsid w:val="00880BBD"/>
    <w:rsid w:val="009E1281"/>
    <w:rsid w:val="00A05212"/>
    <w:rsid w:val="00A12548"/>
    <w:rsid w:val="00CA0A02"/>
    <w:rsid w:val="00F4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FD3803-6E5E-4666-B702-ED5BBFD2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rsid w:val="00F422EA"/>
  </w:style>
  <w:style w:type="table" w:styleId="Grigliatabella">
    <w:name w:val="Table Grid"/>
    <w:basedOn w:val="Tabellanormale"/>
    <w:uiPriority w:val="39"/>
    <w:rsid w:val="007950E3"/>
    <w:pPr>
      <w:spacing w:after="0" w:line="240" w:lineRule="auto"/>
    </w:pPr>
    <w:rPr>
      <w:rFonts w:ascii="Times New Roman" w:eastAsia="Times New Roman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85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E5A09-EA26-4236-AE1F-DB77DE200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eno Marinas</dc:creator>
  <cp:keywords/>
  <dc:description/>
  <cp:lastModifiedBy> </cp:lastModifiedBy>
  <cp:revision>2</cp:revision>
  <dcterms:created xsi:type="dcterms:W3CDTF">2025-10-05T15:18:00Z</dcterms:created>
  <dcterms:modified xsi:type="dcterms:W3CDTF">2025-10-05T15:18:00Z</dcterms:modified>
</cp:coreProperties>
</file>